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313A3B" w14:textId="77777777" w:rsidR="00740A32" w:rsidRDefault="00740A32" w:rsidP="00740A32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able</w:t>
      </w:r>
      <w:r>
        <w:rPr>
          <w:rFonts w:ascii="Times New Roman" w:hAnsi="Times New Roman" w:cs="Times New Roman"/>
          <w:sz w:val="24"/>
        </w:rPr>
        <w:t xml:space="preserve"> S2 </w:t>
      </w:r>
      <w:proofErr w:type="spellStart"/>
      <w:r>
        <w:rPr>
          <w:rFonts w:ascii="Times New Roman" w:hAnsi="Times New Roman" w:cs="Times New Roman" w:hint="eastAsia"/>
          <w:sz w:val="24"/>
        </w:rPr>
        <w:t>Plastome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equences downloaded from GenBank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8220" w:type="dxa"/>
        <w:tblLayout w:type="fixed"/>
        <w:tblLook w:val="04A0" w:firstRow="1" w:lastRow="0" w:firstColumn="1" w:lastColumn="0" w:noHBand="0" w:noVBand="1"/>
      </w:tblPr>
      <w:tblGrid>
        <w:gridCol w:w="772"/>
        <w:gridCol w:w="1767"/>
        <w:gridCol w:w="3166"/>
        <w:gridCol w:w="2515"/>
      </w:tblGrid>
      <w:tr w:rsidR="00740A32" w14:paraId="3AAFD44F" w14:textId="77777777" w:rsidTr="00DC466C">
        <w:trPr>
          <w:trHeight w:val="389"/>
          <w:tblHeader/>
        </w:trPr>
        <w:tc>
          <w:tcPr>
            <w:tcW w:w="77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3B495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.</w:t>
            </w:r>
          </w:p>
        </w:tc>
        <w:tc>
          <w:tcPr>
            <w:tcW w:w="1767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3BF73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amily</w:t>
            </w:r>
          </w:p>
        </w:tc>
        <w:tc>
          <w:tcPr>
            <w:tcW w:w="316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547A6B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pecies</w:t>
            </w:r>
          </w:p>
        </w:tc>
        <w:tc>
          <w:tcPr>
            <w:tcW w:w="251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E913F7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GenBank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cesion</w:t>
            </w:r>
            <w:proofErr w:type="spellEnd"/>
          </w:p>
        </w:tc>
      </w:tr>
      <w:tr w:rsidR="00740A32" w14:paraId="4A7150CD" w14:textId="77777777" w:rsidTr="00DC466C">
        <w:trPr>
          <w:trHeight w:val="270"/>
        </w:trPr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A28F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902D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tingiaceae</w:t>
            </w:r>
            <w:proofErr w:type="spellEnd"/>
          </w:p>
        </w:tc>
        <w:tc>
          <w:tcPr>
            <w:tcW w:w="3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EE97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xcelsa</w:t>
            </w:r>
            <w:proofErr w:type="spellEnd"/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F61A2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106247</w:t>
            </w:r>
          </w:p>
        </w:tc>
      </w:tr>
      <w:tr w:rsidR="00740A32" w14:paraId="71FD23D9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5B737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2A4A7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tingi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7542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yunnanensi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62F9B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106248</w:t>
            </w:r>
          </w:p>
        </w:tc>
      </w:tr>
      <w:tr w:rsidR="00740A32" w14:paraId="24523BB5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342B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F24AC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tingi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EA629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athayensi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95E44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837678</w:t>
            </w:r>
          </w:p>
        </w:tc>
      </w:tr>
      <w:tr w:rsidR="00740A32" w14:paraId="498A630B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962E7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3EAB9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tingi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0748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mosana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34E2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079213</w:t>
            </w:r>
          </w:p>
        </w:tc>
      </w:tr>
      <w:tr w:rsidR="00740A32" w14:paraId="60BA6254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68944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CE199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ltingi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799FF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Liquidambar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rientali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BCFA9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079214</w:t>
            </w:r>
          </w:p>
        </w:tc>
      </w:tr>
      <w:tr w:rsidR="00740A32" w14:paraId="588A6DEE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B2BD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DFCEB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rcidiphyll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CC273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rcidiphyll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gnificum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9204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K550717</w:t>
            </w:r>
          </w:p>
        </w:tc>
      </w:tr>
      <w:tr w:rsidR="00740A32" w14:paraId="43AB739E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8326E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802D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ercidiphyll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0C7F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rcidiphyll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japonicum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14F49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496059</w:t>
            </w:r>
          </w:p>
        </w:tc>
      </w:tr>
      <w:tr w:rsidR="00740A32" w14:paraId="3FC89957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F54E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92052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phniphyll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9D40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aphniphyll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ldhami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84CD6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H191390</w:t>
            </w:r>
          </w:p>
        </w:tc>
      </w:tr>
      <w:tr w:rsidR="00740A32" w14:paraId="3084D6C6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F7227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B09F4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aphniphyll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98992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aphniphyll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cropodum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F54CC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496060</w:t>
            </w:r>
          </w:p>
        </w:tc>
      </w:tr>
      <w:tr w:rsidR="00740A32" w14:paraId="1ADD264C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03A66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D5E6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B7F4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inowilso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henry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F2CF9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F687003</w:t>
            </w:r>
          </w:p>
        </w:tc>
      </w:tr>
      <w:tr w:rsidR="00740A32" w14:paraId="77E0395C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3034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1BA8C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5B16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haniodendro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baequali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926BF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G334121</w:t>
            </w:r>
          </w:p>
        </w:tc>
      </w:tr>
      <w:tr w:rsidR="00740A32" w14:paraId="4F64DE1A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585A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5C5B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EDA2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oropetal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ubcordatum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4718C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G457805</w:t>
            </w:r>
          </w:p>
        </w:tc>
      </w:tr>
      <w:tr w:rsidR="00740A32" w14:paraId="29443A1A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67E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40EA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3726F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un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ucklandioide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A14FF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G644608</w:t>
            </w:r>
          </w:p>
        </w:tc>
      </w:tr>
      <w:tr w:rsidR="00740A32" w14:paraId="17F7C2E3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CB84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5925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1EA9C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rylop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reana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23A69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G835449</w:t>
            </w:r>
          </w:p>
        </w:tc>
      </w:tr>
      <w:tr w:rsidR="00740A32" w14:paraId="2AF10B74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31F2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4BC39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5B01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rylop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glandulifera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17D4F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Z642354</w:t>
            </w:r>
          </w:p>
        </w:tc>
      </w:tr>
      <w:tr w:rsidR="00740A32" w14:paraId="564B393E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12D1D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CB8C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A541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rylop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icrocarpa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64DD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Z642356</w:t>
            </w:r>
          </w:p>
        </w:tc>
      </w:tr>
      <w:tr w:rsidR="00740A32" w14:paraId="260F1235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FD9E4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6B58E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FC520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rylop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multiflora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53D5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043717</w:t>
            </w:r>
          </w:p>
        </w:tc>
      </w:tr>
      <w:tr w:rsidR="00740A32" w14:paraId="4480D519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A5099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2D326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B4346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orylopsi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velutina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D8F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Z823391</w:t>
            </w:r>
          </w:p>
        </w:tc>
      </w:tr>
      <w:tr w:rsidR="00740A32" w14:paraId="1A1F37EF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F79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6886B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C3090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santhu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rcidifoliu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FC6EC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K411769</w:t>
            </w:r>
          </w:p>
        </w:tc>
      </w:tr>
      <w:tr w:rsidR="00740A32" w14:paraId="1291BA2D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8A64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6EB81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9126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styl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inense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E3E1E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248112</w:t>
            </w:r>
          </w:p>
        </w:tc>
      </w:tr>
      <w:tr w:rsidR="00740A32" w14:paraId="7AC6D586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00971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71DA0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85A6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styl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uspidatum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185CD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248117</w:t>
            </w:r>
          </w:p>
        </w:tc>
      </w:tr>
      <w:tr w:rsidR="00740A32" w14:paraId="63E96F6D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A5D8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2FAF3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469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styl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elaeagnoide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B1B0D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248120</w:t>
            </w:r>
          </w:p>
        </w:tc>
      </w:tr>
      <w:tr w:rsidR="00740A32" w14:paraId="2376C96D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4A129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5F55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13DFC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styl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gracil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3BAEC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248116</w:t>
            </w:r>
          </w:p>
        </w:tc>
      </w:tr>
      <w:tr w:rsidR="00740A32" w14:paraId="327A0048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A1E56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A8483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A6311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styl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epidotum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55F9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248119</w:t>
            </w:r>
          </w:p>
        </w:tc>
      </w:tr>
      <w:tr w:rsidR="00740A32" w14:paraId="1F93CF1F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A74C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3B99F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4C64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styl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acrophyllum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77080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729500</w:t>
            </w:r>
          </w:p>
        </w:tc>
      </w:tr>
      <w:tr w:rsidR="00740A32" w14:paraId="700EF51A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8BF7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F42F1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0AF1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istyli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siangi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8EE7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711651</w:t>
            </w:r>
          </w:p>
        </w:tc>
      </w:tr>
      <w:tr w:rsidR="00740A32" w14:paraId="3D227DAA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DE7B3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7E3E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DDD8C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Fortune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sinensis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93992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K533616</w:t>
            </w:r>
          </w:p>
        </w:tc>
      </w:tr>
      <w:tr w:rsidR="00740A32" w14:paraId="641B44FB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BC49D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9D6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D862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Mytilar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aosensi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2D82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N106252</w:t>
            </w:r>
          </w:p>
        </w:tc>
      </w:tr>
      <w:tr w:rsidR="00740A32" w14:paraId="5C85672C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231D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AEEB15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amamelid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66A2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hodoleia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hampioni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7452C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K834325</w:t>
            </w:r>
          </w:p>
        </w:tc>
      </w:tr>
      <w:tr w:rsidR="00740A32" w14:paraId="340C95DE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3FA0D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C69E3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706E6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eo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lavay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92CC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Y817591</w:t>
            </w:r>
          </w:p>
        </w:tc>
      </w:tr>
      <w:tr w:rsidR="00740A32" w14:paraId="0BD8F11E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E45DB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AC517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7D7B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eo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decomposita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BC247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G571273</w:t>
            </w:r>
          </w:p>
        </w:tc>
      </w:tr>
      <w:tr w:rsidR="00740A32" w14:paraId="026F7120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6BEC7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19895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76020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eo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browni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76D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H191385</w:t>
            </w:r>
          </w:p>
        </w:tc>
      </w:tr>
      <w:tr w:rsidR="00740A32" w14:paraId="601491F4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389A2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B764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F2FE3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eo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jishanensis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D0DBC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K701988</w:t>
            </w:r>
          </w:p>
        </w:tc>
      </w:tr>
      <w:tr w:rsidR="00740A32" w14:paraId="50D903D3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02160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0A49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06504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eo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osti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023C5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K701990</w:t>
            </w:r>
          </w:p>
        </w:tc>
      </w:tr>
      <w:tr w:rsidR="00740A32" w14:paraId="22694DFE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48587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357A6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3959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eo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qiu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CE1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T210544</w:t>
            </w:r>
          </w:p>
        </w:tc>
      </w:tr>
      <w:tr w:rsidR="00740A32" w14:paraId="27F4AC6D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CE35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0A54A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1E026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eo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rocki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0EA98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W192444</w:t>
            </w:r>
          </w:p>
        </w:tc>
      </w:tr>
      <w:tr w:rsidR="00740A32" w14:paraId="5C436D20" w14:textId="77777777" w:rsidTr="00DC466C">
        <w:trPr>
          <w:trHeight w:val="270"/>
        </w:trPr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8797F4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DD5AFD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aeoniaceae</w:t>
            </w:r>
            <w:proofErr w:type="spellEnd"/>
          </w:p>
        </w:tc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84C63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Paeonia </w:t>
            </w: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udlowii</w:t>
            </w:r>
            <w:proofErr w:type="spellEnd"/>
          </w:p>
        </w:tc>
        <w:tc>
          <w:tcPr>
            <w:tcW w:w="2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75FCF" w14:textId="77777777" w:rsidR="00740A32" w:rsidRDefault="00740A32" w:rsidP="00DC466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KY817592</w:t>
            </w:r>
          </w:p>
        </w:tc>
      </w:tr>
    </w:tbl>
    <w:p w14:paraId="2CFAD9B7" w14:textId="77777777" w:rsidR="00AA7EA3" w:rsidRDefault="00AA7EA3" w:rsidP="00DC466C">
      <w:pPr>
        <w:jc w:val="left"/>
      </w:pPr>
    </w:p>
    <w:sectPr w:rsidR="00AA7E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33A7A" w14:textId="77777777" w:rsidR="00ED5AA6" w:rsidRDefault="00ED5AA6" w:rsidP="00740A32">
      <w:r>
        <w:separator/>
      </w:r>
    </w:p>
  </w:endnote>
  <w:endnote w:type="continuationSeparator" w:id="0">
    <w:p w14:paraId="4FB83714" w14:textId="77777777" w:rsidR="00ED5AA6" w:rsidRDefault="00ED5AA6" w:rsidP="00740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28D7A" w14:textId="77777777" w:rsidR="00ED5AA6" w:rsidRDefault="00ED5AA6" w:rsidP="00740A32">
      <w:r>
        <w:separator/>
      </w:r>
    </w:p>
  </w:footnote>
  <w:footnote w:type="continuationSeparator" w:id="0">
    <w:p w14:paraId="724CBBFE" w14:textId="77777777" w:rsidR="00ED5AA6" w:rsidRDefault="00ED5AA6" w:rsidP="00740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DD4"/>
    <w:rsid w:val="000E339E"/>
    <w:rsid w:val="00436284"/>
    <w:rsid w:val="00740A32"/>
    <w:rsid w:val="007D3F03"/>
    <w:rsid w:val="007E5DD4"/>
    <w:rsid w:val="00AA7EA3"/>
    <w:rsid w:val="00DC466C"/>
    <w:rsid w:val="00ED5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A4DA959-1CB6-4CBF-81DE-36D3B1EAE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A3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0A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0A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0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0A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3224</dc:creator>
  <cp:keywords/>
  <dc:description/>
  <cp:lastModifiedBy>73224</cp:lastModifiedBy>
  <cp:revision>3</cp:revision>
  <dcterms:created xsi:type="dcterms:W3CDTF">2023-07-23T03:08:00Z</dcterms:created>
  <dcterms:modified xsi:type="dcterms:W3CDTF">2023-08-05T07:46:00Z</dcterms:modified>
</cp:coreProperties>
</file>